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b/>
          <w:color w:val="000000"/>
          <w:kern w:val="0"/>
          <w:sz w:val="21"/>
          <w:szCs w:val="21"/>
          <w:lang w:val="en-US" w:eastAsia="zh-CN" w:bidi="ar"/>
        </w:rPr>
      </w:pPr>
      <w:bookmarkStart w:id="8" w:name="_GoBack"/>
      <w:bookmarkEnd w:id="8"/>
      <w:r>
        <w:rPr>
          <w:rFonts w:hint="eastAsia" w:ascii="Times New Roman" w:hAnsi="Times New Roman" w:eastAsia="宋体" w:cs="Times New Roman"/>
          <w:b/>
          <w:color w:val="000000"/>
          <w:kern w:val="0"/>
          <w:sz w:val="21"/>
          <w:szCs w:val="21"/>
          <w:lang w:val="en-US" w:eastAsia="zh-CN" w:bidi="ar"/>
        </w:rPr>
        <w:t>Supplementary Table 2.Hyperparameter search domains and final settings.</w:t>
      </w:r>
    </w:p>
    <w:p>
      <w:pPr>
        <w:widowControl w:val="0"/>
        <w:numPr>
          <w:ilvl w:val="0"/>
          <w:numId w:val="0"/>
        </w:numPr>
        <w:jc w:val="both"/>
        <w:rPr>
          <w:rFonts w:hint="eastAsia" w:eastAsia="Times New Roman Uni" w:cs="Times New Roman Uni" w:asciiTheme="minorAscii" w:hAnsiTheme="minorAscii"/>
          <w:sz w:val="15"/>
          <w:szCs w:val="15"/>
          <w:lang w:val="en-US" w:eastAsia="zh-CN"/>
        </w:rPr>
      </w:pPr>
    </w:p>
    <w:tbl>
      <w:tblPr>
        <w:tblStyle w:val="5"/>
        <w:tblW w:w="8307" w:type="dxa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30"/>
        <w:gridCol w:w="3371"/>
        <w:gridCol w:w="1692"/>
        <w:gridCol w:w="131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930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21"/>
                <w:szCs w:val="21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b/>
                <w:bCs/>
                <w:sz w:val="21"/>
                <w:szCs w:val="21"/>
                <w:lang w:val="en-US" w:eastAsia="zh-CN"/>
              </w:rPr>
              <w:t>Model</w:t>
            </w:r>
          </w:p>
        </w:tc>
        <w:tc>
          <w:tcPr>
            <w:tcW w:w="3371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21"/>
                <w:szCs w:val="21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b/>
                <w:bCs/>
                <w:sz w:val="21"/>
                <w:szCs w:val="21"/>
                <w:lang w:val="en-US" w:eastAsia="zh-CN"/>
              </w:rPr>
              <w:t>Description of Parameters</w:t>
            </w:r>
          </w:p>
        </w:tc>
        <w:tc>
          <w:tcPr>
            <w:tcW w:w="1692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b/>
                <w:bCs/>
                <w:sz w:val="21"/>
                <w:szCs w:val="21"/>
                <w:lang w:val="en-US" w:eastAsia="zh-CN"/>
              </w:rPr>
            </w:pPr>
            <w:bookmarkStart w:id="0" w:name="OLE_LINK4"/>
            <w:r>
              <w:rPr>
                <w:rFonts w:hint="default" w:eastAsia="Times New Roman Uni" w:cs="Times New Roman Uni" w:asciiTheme="minorAscii" w:hAnsiTheme="minorAscii"/>
                <w:b/>
                <w:bCs/>
                <w:sz w:val="21"/>
                <w:szCs w:val="21"/>
                <w:lang w:val="en-US" w:eastAsia="zh-CN"/>
              </w:rPr>
              <w:t>Search domain</w:t>
            </w:r>
            <w:bookmarkEnd w:id="0"/>
          </w:p>
        </w:tc>
        <w:tc>
          <w:tcPr>
            <w:tcW w:w="1314" w:type="dxa"/>
            <w:tcBorders>
              <w:bottom w:val="single" w:color="auto" w:sz="4" w:space="0"/>
            </w:tcBorders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b/>
                <w:bCs/>
                <w:sz w:val="21"/>
                <w:szCs w:val="21"/>
                <w:lang w:val="en-US" w:eastAsia="zh-CN"/>
              </w:rPr>
              <w:t>Final setting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9" w:hRule="atLeast"/>
        </w:trPr>
        <w:tc>
          <w:tcPr>
            <w:tcW w:w="1930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b/>
                <w:bCs/>
                <w:sz w:val="21"/>
                <w:szCs w:val="21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b/>
                <w:bCs/>
                <w:sz w:val="21"/>
                <w:szCs w:val="21"/>
                <w:lang w:val="en-US" w:eastAsia="zh-CN"/>
              </w:rPr>
              <w:t>Catboost model</w:t>
            </w:r>
          </w:p>
        </w:tc>
        <w:tc>
          <w:tcPr>
            <w:tcW w:w="3371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692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b/>
                <w:bCs/>
                <w:sz w:val="21"/>
                <w:szCs w:val="21"/>
                <w:lang w:val="en-US" w:eastAsia="zh-CN"/>
              </w:rPr>
            </w:pPr>
          </w:p>
        </w:tc>
        <w:tc>
          <w:tcPr>
            <w:tcW w:w="1314" w:type="dxa"/>
            <w:tcBorders>
              <w:top w:val="single" w:color="auto" w:sz="4" w:space="0"/>
            </w:tcBorders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b/>
                <w:bCs/>
                <w:sz w:val="21"/>
                <w:szCs w:val="21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iterations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 xml:space="preserve">The maximum number of trees that can 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be built when solving machine learning problems.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100,250,500,1000]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depth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Depth of the tree.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1,2,3,4,5,6,9,10]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eval_metric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The metric used for overfitting detection (if enabled) and best model selection (if enabled).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AUC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AUC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l2_leaf_reg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Coefficient at the L2 regularization term of the cost function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1,5,9,11]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learning_rate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The learning rate.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0.01,0.1,0.3]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91" w:hRule="atLeast"/>
        </w:trPr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loss_function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The 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fldChar w:fldCharType="begin"/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instrText xml:space="preserve"> HYPERLINK "https://catboost.ai/en/docs/concepts/loss-functions" </w:instrTex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fldChar w:fldCharType="separate"/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metric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fldChar w:fldCharType="end"/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 to use in training. The specified value also determines the machine learning problem to solve.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Logloss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Logloss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logging_level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The logging level to output to stdout.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Verbose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bookmarkStart w:id="1" w:name="OLE_LINK2"/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Verbose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  <w:bookmarkEnd w:id="1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b/>
                <w:bCs/>
                <w:sz w:val="18"/>
                <w:szCs w:val="18"/>
                <w:lang w:val="en-US" w:eastAsia="zh-CN"/>
              </w:rPr>
              <w:t>XGBoost model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bookmarkStart w:id="2" w:name="OLE_LINK12"/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 xml:space="preserve">‘learning_rate’ </w:t>
            </w:r>
            <w:bookmarkEnd w:id="2"/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Learning rate, the prediction result of each tree must be multiplied by this learning rate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0.01,0.1,0.3]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min_child_weight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Defines the minimum sum of weights of all observations required in a child.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1,2,3,4,5,6,7,9]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bookmarkStart w:id="3" w:name="OLE_LINK11"/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n_estimators</w:t>
            </w:r>
            <w:bookmarkEnd w:id="3"/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b w:val="0"/>
                <w:bCs w:val="0"/>
                <w:i w:val="0"/>
                <w:iCs w:val="0"/>
                <w:caps w:val="0"/>
                <w:color w:val="2E3033"/>
                <w:spacing w:val="0"/>
                <w:sz w:val="15"/>
                <w:szCs w:val="15"/>
                <w:shd w:val="clear" w:fill="FFFFFF"/>
              </w:rPr>
              <w:t>The number of trees used to fit can also be understood as the number of iterations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b w:val="0"/>
                <w:bCs w:val="0"/>
                <w:i w:val="0"/>
                <w:iCs w:val="0"/>
                <w:caps w:val="0"/>
                <w:color w:val="2E3033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b w:val="0"/>
                <w:bCs w:val="0"/>
                <w:i w:val="0"/>
                <w:iCs w:val="0"/>
                <w:caps w:val="0"/>
                <w:color w:val="2E3033"/>
                <w:spacing w:val="0"/>
                <w:sz w:val="15"/>
                <w:szCs w:val="15"/>
                <w:shd w:val="clear" w:fill="FFFFFF"/>
                <w:lang w:val="en-US" w:eastAsia="zh-CN"/>
              </w:rPr>
              <w:t>[100,300,500,1000]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b w:val="0"/>
                <w:bCs w:val="0"/>
                <w:i w:val="0"/>
                <w:iCs w:val="0"/>
                <w:caps w:val="0"/>
                <w:color w:val="2E3033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b w:val="0"/>
                <w:bCs w:val="0"/>
                <w:i w:val="0"/>
                <w:iCs w:val="0"/>
                <w:caps w:val="0"/>
                <w:color w:val="2E3033"/>
                <w:spacing w:val="0"/>
                <w:sz w:val="15"/>
                <w:szCs w:val="15"/>
                <w:shd w:val="clear" w:fill="FFFFFF"/>
                <w:lang w:val="en-US" w:eastAsia="zh-CN"/>
              </w:rPr>
              <w:t>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seed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The random number seed.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default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colsample_bytree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Denotes the subsample ratio of columns for each split, in each level.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0.5,0.6,0.7,0.8,0.9,1]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0.9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max_depth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The maximum depth ,Used to control over-fitting as higher depth will allow model to learn relations very specific to a particular sample.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3,5,7,9]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gamma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A node is split only when the resulting split gives a positive reduction in the loss function. Gamma specifies the minimum loss reduction required to make a split.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default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reg_</w:t>
            </w:r>
            <w:bookmarkStart w:id="4" w:name="OLE_LINK13"/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alpha</w:t>
            </w:r>
            <w:bookmarkEnd w:id="4"/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L1 regularization term on weight (analogous to Lasso regression),The algorithm runs much faster when implemented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10,20,30,50,70,90]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2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reg_lambda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L2 regularization term on weights (analogous to Ridge regression)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0.1,0.2,0.3,0.4,0.6,0.8]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subsample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Denotes the fraction of observations to be randomly samples for each tree.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0.2,0.4,0.6,0.8,0.9]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class_weight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The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class_weight parameter determines the weight of each classification type of the sample</w:t>
            </w:r>
          </w:p>
        </w:tc>
        <w:tc>
          <w:tcPr>
            <w:tcW w:w="1692" w:type="dxa"/>
          </w:tcPr>
          <w:p>
            <w:p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balanced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1314" w:type="dxa"/>
          </w:tcPr>
          <w:p>
            <w:pPr>
              <w:jc w:val="center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balanced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b/>
                <w:bCs/>
                <w:sz w:val="18"/>
                <w:szCs w:val="18"/>
                <w:highlight w:val="none"/>
                <w:vertAlign w:val="baseline"/>
                <w:lang w:val="en-US" w:eastAsia="zh-CN"/>
              </w:rPr>
              <w:t>GBDT model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learning_rate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  <w:t>Learning rate shrinks the contribution of each tree by learning_rate.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  <w:t>[0.01,0.1,0.3]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  <w:t>0.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n_estimators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</w:rPr>
              <w:t>The number of boosting stages to perform. Gradient boosting is fairly robust to over-fitting so a large number usually results in better performance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  <w:t>[50,100,300,500]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max_depth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</w:rPr>
              <w:t>The maximum depth of the individual regression estimators.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  <w:t>[1,3,5,7,9]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bookmarkStart w:id="5" w:name="OLE_LINK14"/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min_samples_spli</w:t>
            </w:r>
            <w:bookmarkEnd w:id="5"/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t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 xml:space="preserve">                         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</w:rPr>
              <w:t>The minimum number of samples required to split an internal node</w:t>
            </w:r>
            <w:r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  <w:t>.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i w:val="0"/>
                <w:iC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  <w:t>r</w:t>
            </w:r>
            <w:r>
              <w:rPr>
                <w:rFonts w:hint="eastAsia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  <w:t>ange(100,1000,100)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  <w:t>10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min_samples_leaf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</w:rPr>
              <w:t>The minimum number of samples required to be at a leaf node. 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  <w:t>[6,8,10,12,14]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subsample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highlight w:val="none"/>
                <w:vertAlign w:val="baseline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</w:rPr>
              <w:t>The fraction of samples to be used for fitting the individual base learners. 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  <w:t>[0.2,0.4,0.6,0.8,0.9]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i w:val="0"/>
                <w:iCs w:val="0"/>
                <w:caps w:val="0"/>
                <w:color w:val="212529"/>
                <w:spacing w:val="0"/>
                <w:sz w:val="15"/>
                <w:szCs w:val="15"/>
                <w:shd w:val="clear" w:fill="FFFFFF"/>
                <w:lang w:val="en-US" w:eastAsia="zh-CN"/>
              </w:rPr>
              <w:t>0.8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random_state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Controls the random seed given to each Tree estimator at each boosting iteration.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bookmarkStart w:id="6" w:name="OLE_LINK1"/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10</w:t>
            </w:r>
            <w:bookmarkEnd w:id="6"/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b/>
                <w:bCs/>
                <w:sz w:val="18"/>
                <w:szCs w:val="18"/>
                <w:lang w:val="en-US" w:eastAsia="zh-CN"/>
              </w:rPr>
              <w:t>RF model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n_estimators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The number of trees in the forest. 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range(100,500,100)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2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max_depth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The maximum depth of the tree.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1,3,5,7,9]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max_features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The number of features to consider when looking for the best split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range(1,10,1)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5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random_state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random_state is the seed used by the random number generator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.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10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1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min_samples_spli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t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The minimum number of samples required to split an internal node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range(10,150,10)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7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min_samples_leaf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  <w:t>The minimum number of samples required to be at a leaf node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default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b/>
                <w:bCs/>
                <w:sz w:val="18"/>
                <w:szCs w:val="18"/>
                <w:lang w:val="en-US" w:eastAsia="zh-CN"/>
              </w:rPr>
              <w:t>Adaboost model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learning_rate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Learning rate, which represents the rate of gradient convergence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0.01,0.1,0.2,0.3]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0.3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n_estimators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The number of times the base classifier is promoted (cycle) is 50 times by default. If this value is too large, the model is easy to overfit; if the value is too small, the model is easy to underfit.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range(100,500,100)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5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max_depth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Maximum depth of decision tree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[2,3,5,7,9,10,12]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min_samples_split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Minimum number of samples required for subdividing internal nodes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range(50,150,10)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100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min_samples_leaf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 xml:space="preserve">         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Minimum number of leaf nodes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range(1,20,2)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7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</w:rPr>
              <w:t>algorithm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The boosting algorithm, that is, the model promotion criterion, there are two ways: SAMME, and SAMME.R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. This research uses SAMME.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SAMME’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SAMME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21"/>
                <w:szCs w:val="21"/>
                <w:lang w:val="en-US" w:eastAsia="zh-CN"/>
              </w:rPr>
            </w:pPr>
            <w:r>
              <w:rPr>
                <w:rFonts w:hint="eastAsia" w:eastAsia="Times New Roman Uni" w:cs="Times New Roman Uni" w:asciiTheme="minorAscii" w:hAnsiTheme="minorAscii"/>
                <w:b/>
                <w:bCs/>
                <w:sz w:val="18"/>
                <w:szCs w:val="18"/>
                <w:lang w:val="en-US" w:eastAsia="zh-CN"/>
              </w:rPr>
              <w:t>Logistic model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21"/>
                <w:szCs w:val="21"/>
                <w:lang w:val="en-US" w:eastAsia="zh-CN"/>
              </w:rPr>
            </w:pP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penalty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L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1’ or 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L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2’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,The parameter used to prevent over-fitting, the principle is to add a regular term after the loss function.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L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2’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L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2’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30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solver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’</w:t>
            </w:r>
          </w:p>
        </w:tc>
        <w:tc>
          <w:tcPr>
            <w:tcW w:w="3371" w:type="dxa"/>
          </w:tcPr>
          <w:p>
            <w:pPr>
              <w:widowControl w:val="0"/>
              <w:numPr>
                <w:ilvl w:val="0"/>
                <w:numId w:val="0"/>
              </w:numPr>
              <w:jc w:val="both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Which method is used to seek the local optimum of the minimum loss function.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Such as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 xml:space="preserve"> </w:t>
            </w:r>
            <w:bookmarkStart w:id="7" w:name="OLE_LINK3"/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liblinear’</w:t>
            </w:r>
            <w:bookmarkEnd w:id="7"/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, ‘lbfgs’, ‘newton-cg’, ‘sag’, ‘sage’.This research uses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 xml:space="preserve"> </w:t>
            </w: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'liblinear'</w:t>
            </w:r>
            <w:r>
              <w:rPr>
                <w:rFonts w:hint="eastAsia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(Dichotomies, supporting 'L1' and 'L2')</w:t>
            </w:r>
          </w:p>
        </w:tc>
        <w:tc>
          <w:tcPr>
            <w:tcW w:w="1692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liblinear’</w:t>
            </w:r>
          </w:p>
        </w:tc>
        <w:tc>
          <w:tcPr>
            <w:tcW w:w="1314" w:type="dxa"/>
          </w:tcPr>
          <w:p>
            <w:pPr>
              <w:widowControl w:val="0"/>
              <w:numPr>
                <w:ilvl w:val="0"/>
                <w:numId w:val="0"/>
              </w:numPr>
              <w:jc w:val="center"/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</w:pPr>
            <w:r>
              <w:rPr>
                <w:rFonts w:hint="default" w:eastAsia="Times New Roman Uni" w:cs="Times New Roman Uni" w:asciiTheme="minorAscii" w:hAnsiTheme="minorAscii"/>
                <w:sz w:val="15"/>
                <w:szCs w:val="15"/>
                <w:lang w:val="en-US" w:eastAsia="zh-CN"/>
              </w:rPr>
              <w:t>‘liblinear’</w:t>
            </w:r>
          </w:p>
        </w:tc>
      </w:tr>
    </w:tbl>
    <w:p>
      <w:pPr>
        <w:widowControl w:val="0"/>
        <w:numPr>
          <w:ilvl w:val="0"/>
          <w:numId w:val="0"/>
        </w:numPr>
        <w:jc w:val="both"/>
        <w:rPr>
          <w:rFonts w:hint="eastAsia" w:eastAsia="Times New Roman Uni" w:cs="Times New Roman Uni" w:asciiTheme="minorAscii" w:hAnsiTheme="minorAscii"/>
          <w:sz w:val="15"/>
          <w:szCs w:val="15"/>
          <w:lang w:val="en-US" w:eastAsia="zh-CN"/>
        </w:rPr>
      </w:pPr>
      <w:r>
        <w:rPr>
          <w:rFonts w:hint="eastAsia" w:eastAsia="Times New Roman Uni" w:cs="Times New Roman Uni" w:asciiTheme="minorAscii" w:hAnsiTheme="minorAscii"/>
          <w:sz w:val="15"/>
          <w:szCs w:val="15"/>
        </w:rPr>
        <w:t>Note: Other parameters not listed are default parameters</w:t>
      </w:r>
      <w:r>
        <w:rPr>
          <w:rFonts w:hint="eastAsia" w:eastAsia="Times New Roman Uni" w:cs="Times New Roman Uni" w:asciiTheme="minorAscii" w:hAnsiTheme="minorAscii"/>
          <w:sz w:val="15"/>
          <w:szCs w:val="15"/>
          <w:lang w:val="en-US" w:eastAsia="zh-CN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Times New Roman Uni">
    <w:panose1 w:val="02020603050405020304"/>
    <w:charset w:val="86"/>
    <w:family w:val="auto"/>
    <w:pitch w:val="default"/>
    <w:sig w:usb0="B334AAFF" w:usb1="F9FFFFFF" w:usb2="0000003E" w:usb3="00000000" w:csb0="601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embedSystemFonts/>
  <w:bordersDoNotSurroundHeader w:val="0"/>
  <w:bordersDoNotSurroundFooter w:val="0"/>
  <w:revisionView w:markup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ZlYmQ4ZjVmMGM5N2YyNjBlMDg3OWQ1N2M1NmRmN2IifQ=="/>
  </w:docVars>
  <w:rsids>
    <w:rsidRoot w:val="7CA055D7"/>
    <w:rsid w:val="01A566D6"/>
    <w:rsid w:val="05942874"/>
    <w:rsid w:val="05CF7D50"/>
    <w:rsid w:val="08306251"/>
    <w:rsid w:val="0EA53CF4"/>
    <w:rsid w:val="10F109B4"/>
    <w:rsid w:val="192A5E06"/>
    <w:rsid w:val="289818A9"/>
    <w:rsid w:val="2BD56D43"/>
    <w:rsid w:val="2C2E2368"/>
    <w:rsid w:val="2EB72C1B"/>
    <w:rsid w:val="337D7CD6"/>
    <w:rsid w:val="355F614C"/>
    <w:rsid w:val="382B6E97"/>
    <w:rsid w:val="3851753C"/>
    <w:rsid w:val="38814CC9"/>
    <w:rsid w:val="42CB45EE"/>
    <w:rsid w:val="47EE4F53"/>
    <w:rsid w:val="48907FA7"/>
    <w:rsid w:val="58D415F4"/>
    <w:rsid w:val="5D2D52E6"/>
    <w:rsid w:val="65BE2AA5"/>
    <w:rsid w:val="66065E8D"/>
    <w:rsid w:val="69F3401A"/>
    <w:rsid w:val="71F05487"/>
    <w:rsid w:val="73AC7AA8"/>
    <w:rsid w:val="74AB1805"/>
    <w:rsid w:val="761756AB"/>
    <w:rsid w:val="7CA055D7"/>
    <w:rsid w:val="7CCD4D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4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</w:rPr>
  </w:style>
  <w:style w:type="paragraph" w:styleId="3">
    <w:name w:val="header"/>
    <w:basedOn w:val="1"/>
    <w:qFormat/>
    <w:uiPriority w:val="0"/>
    <w:pPr>
      <w:pBdr>
        <w:top w:val="none" w:color="auto" w:sz="0" w:space="1"/>
        <w:left w:val="none" w:color="auto" w:sz="0" w:space="4"/>
        <w:bottom w:val="none" w:color="auto" w:sz="0" w:space="1"/>
        <w:right w:val="none" w:color="auto" w:sz="0" w:space="4"/>
      </w:pBdr>
      <w:tabs>
        <w:tab w:val="center" w:pos="4153"/>
        <w:tab w:val="right" w:pos="8306"/>
      </w:tabs>
      <w:snapToGrid w:val="0"/>
      <w:spacing w:line="240" w:lineRule="auto"/>
      <w:jc w:val="both"/>
      <w:outlineLvl w:val="9"/>
    </w:pPr>
    <w:rPr>
      <w:sz w:val="18"/>
    </w:rPr>
  </w:style>
  <w:style w:type="table" w:styleId="5">
    <w:name w:val="Table Grid"/>
    <w:basedOn w:val="4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663</Words>
  <Characters>4036</Characters>
  <Lines>0</Lines>
  <Paragraphs>0</Paragraphs>
  <TotalTime>0</TotalTime>
  <ScaleCrop>false</ScaleCrop>
  <LinksUpToDate>false</LinksUpToDate>
  <CharactersWithSpaces>4570</CharactersWithSpaces>
  <Application>WPS Office_11.1.0.11744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4T15:11:00Z</dcterms:created>
  <dc:creator>Administrator</dc:creator>
  <cp:lastModifiedBy>二旬</cp:lastModifiedBy>
  <dcterms:modified xsi:type="dcterms:W3CDTF">2022-06-07T17:06:2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744</vt:lpwstr>
  </property>
  <property fmtid="{D5CDD505-2E9C-101B-9397-08002B2CF9AE}" pid="3" name="ICV">
    <vt:lpwstr>4511A0330BF447E8A4BE46724D79304D</vt:lpwstr>
  </property>
</Properties>
</file>